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71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40"/>
        <w:gridCol w:w="5731"/>
      </w:tblGrid>
      <w:tr w:rsidR="00E13267" w:rsidRPr="00EB4607" w:rsidTr="00320DF1">
        <w:trPr>
          <w:trHeight w:val="283"/>
          <w:jc w:val="center"/>
        </w:trPr>
        <w:tc>
          <w:tcPr>
            <w:tcW w:w="837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EB460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 xml:space="preserve">Table </w:t>
            </w:r>
            <w:proofErr w:type="gramStart"/>
            <w:r w:rsidR="00EE203E" w:rsidRPr="00EB460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lang w:bidi="ar"/>
              </w:rPr>
              <w:t>S7</w:t>
            </w:r>
            <w:r w:rsidRPr="00EB460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 xml:space="preserve">  </w:t>
            </w:r>
            <w:r w:rsidRPr="00EB460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List</w:t>
            </w:r>
            <w:proofErr w:type="gramEnd"/>
            <w:r w:rsidRPr="00EB460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 of down-regulated genes both in the LLP vs. LCK and RLP vs. RCK.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13267" w:rsidRPr="00EB4607" w:rsidRDefault="00EB4607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</w:t>
            </w:r>
            <w:r w:rsidR="00AE124E"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="00AE124E"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D</w:t>
            </w:r>
          </w:p>
        </w:tc>
        <w:tc>
          <w:tcPr>
            <w:tcW w:w="57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13267" w:rsidRPr="00EB4607" w:rsidRDefault="00EB4607" w:rsidP="00865CF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0" w:name="_GoBack"/>
            <w:bookmarkEnd w:id="0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</w:t>
            </w:r>
            <w:r w:rsidR="00AE124E"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scription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tcBorders>
              <w:top w:val="single" w:sz="4" w:space="0" w:color="auto"/>
            </w:tcBorders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27030.1</w:t>
            </w:r>
          </w:p>
        </w:tc>
        <w:tc>
          <w:tcPr>
            <w:tcW w:w="57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OsFBX236</w:t>
            </w:r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- F-box domain containing protein, expressed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01710.1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ysteine proteinase </w:t>
            </w:r>
            <w:r w:rsidRPr="00EB4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t4g11310 </w:t>
            </w:r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ecursor, putative, expressed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43410.1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poson protein, putative, unclassified, expressed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11889.1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15624.1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11889.2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43370.1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poson protein, putative, unclassified, expressed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72370.3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elix-loop-helix DNA-binding domain containing protein, expressed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72360.1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15460.1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tal transporter Nramp6, putative, expressed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36140.2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erpene</w:t>
            </w:r>
            <w:proofErr w:type="spellEnd"/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synthase, putative, expressed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03770.1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omeobox</w:t>
            </w:r>
            <w:proofErr w:type="spellEnd"/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domain containing protein, expressed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13610.1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soflavone</w:t>
            </w:r>
            <w:proofErr w:type="spellEnd"/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ductase</w:t>
            </w:r>
            <w:proofErr w:type="spellEnd"/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omolog IRL, putative, expressed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62100.1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trotransposon</w:t>
            </w:r>
            <w:proofErr w:type="spellEnd"/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, putative, unclassified, expressed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05480.1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OsFBX261</w:t>
            </w:r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- F-box domain containing protein, expressed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41240.1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drolase, alpha/beta fold family domain containing protein, expressed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65100.1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ptide transporter, putative, expressed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59100.1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eophorbide</w:t>
            </w:r>
            <w:proofErr w:type="spellEnd"/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a </w:t>
            </w:r>
            <w:proofErr w:type="spellStart"/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xygenase</w:t>
            </w:r>
            <w:proofErr w:type="spellEnd"/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chloroplast precursor, putative, expressed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2600.1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rigent</w:t>
            </w:r>
            <w:proofErr w:type="spellEnd"/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02770.1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sistance-related receptor-like kinase, putative, expressed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52680.1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57720.1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dehyde oxidase 2, putative, expressed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02840.1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sistance-related receptor-like kinase, putative, expressed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02g53180.2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-aminocyclopropane-1-carboxylate oxidase protein, putative, expressed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52340.1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B-ARC domain containing protein, expressed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09220.1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poson protein, putative, CACTA, En/</w:t>
            </w:r>
            <w:proofErr w:type="spellStart"/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pm</w:t>
            </w:r>
            <w:proofErr w:type="spellEnd"/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sub-class, expressed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6480.1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D-finger family protein, expressed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64470.1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arpin</w:t>
            </w:r>
            <w:proofErr w:type="spellEnd"/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induced protein 1 domain containing protein, expressed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10840.1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uncharacterized </w:t>
            </w:r>
            <w:proofErr w:type="spellStart"/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ycosyltransferase</w:t>
            </w:r>
            <w:proofErr w:type="spellEnd"/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6480.2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D-finger family protein, expressed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14650.1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ansin</w:t>
            </w:r>
            <w:proofErr w:type="spellEnd"/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ecursor, putative, expressed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56040.1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ycine rich protein family protein, putative, expressed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13290.1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sphoethanolamine</w:t>
            </w:r>
            <w:proofErr w:type="spellEnd"/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proofErr w:type="spellStart"/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sphocholine</w:t>
            </w:r>
            <w:proofErr w:type="spellEnd"/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hosphatase, putative, expressed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6490.1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poson protein, putative, unclassified, expressed</w:t>
            </w:r>
          </w:p>
        </w:tc>
      </w:tr>
      <w:tr w:rsidR="00E13267" w:rsidRPr="00EB4607" w:rsidTr="00320DF1">
        <w:trPr>
          <w:trHeight w:val="283"/>
          <w:jc w:val="center"/>
        </w:trPr>
        <w:tc>
          <w:tcPr>
            <w:tcW w:w="2640" w:type="dxa"/>
            <w:tcBorders>
              <w:bottom w:val="single" w:sz="12" w:space="0" w:color="auto"/>
            </w:tcBorders>
            <w:shd w:val="clear" w:color="auto" w:fill="auto"/>
          </w:tcPr>
          <w:p w:rsidR="00E13267" w:rsidRPr="00EB4607" w:rsidRDefault="00AE124E" w:rsidP="00EB460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72530.1</w:t>
            </w:r>
          </w:p>
        </w:tc>
        <w:tc>
          <w:tcPr>
            <w:tcW w:w="57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13267" w:rsidRPr="00EB4607" w:rsidRDefault="00AE124E" w:rsidP="00EB460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46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OsCML31</w:t>
            </w:r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- </w:t>
            </w:r>
            <w:proofErr w:type="spellStart"/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lmodulin</w:t>
            </w:r>
            <w:proofErr w:type="spellEnd"/>
            <w:r w:rsidRPr="00EB4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related calcium sensor protein, expressed</w:t>
            </w:r>
          </w:p>
        </w:tc>
      </w:tr>
    </w:tbl>
    <w:p w:rsidR="00E13267" w:rsidRPr="00EB4607" w:rsidRDefault="00E13267" w:rsidP="00EB4607">
      <w:pPr>
        <w:spacing w:line="360" w:lineRule="auto"/>
        <w:rPr>
          <w:szCs w:val="21"/>
        </w:rPr>
      </w:pPr>
    </w:p>
    <w:sectPr w:rsidR="00E13267" w:rsidRPr="00EB4607" w:rsidSect="00320C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69BC" w:rsidRDefault="00DC69BC" w:rsidP="00EE203E">
      <w:r>
        <w:separator/>
      </w:r>
    </w:p>
  </w:endnote>
  <w:endnote w:type="continuationSeparator" w:id="0">
    <w:p w:rsidR="00DC69BC" w:rsidRDefault="00DC69BC" w:rsidP="00EE2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69BC" w:rsidRDefault="00DC69BC" w:rsidP="00EE203E">
      <w:r>
        <w:separator/>
      </w:r>
    </w:p>
  </w:footnote>
  <w:footnote w:type="continuationSeparator" w:id="0">
    <w:p w:rsidR="00DC69BC" w:rsidRDefault="00DC69BC" w:rsidP="00EE20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EE4ED2"/>
    <w:rsid w:val="00311473"/>
    <w:rsid w:val="00320C4D"/>
    <w:rsid w:val="00320DF1"/>
    <w:rsid w:val="004A448D"/>
    <w:rsid w:val="00651217"/>
    <w:rsid w:val="00865CF7"/>
    <w:rsid w:val="00880458"/>
    <w:rsid w:val="009C5DFF"/>
    <w:rsid w:val="00AE124E"/>
    <w:rsid w:val="00DC69BC"/>
    <w:rsid w:val="00E13267"/>
    <w:rsid w:val="00EB4607"/>
    <w:rsid w:val="00EE203E"/>
    <w:rsid w:val="0DEE4ED2"/>
    <w:rsid w:val="2998003A"/>
    <w:rsid w:val="4A2F772A"/>
    <w:rsid w:val="4BF85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E20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E203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EE20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EE203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E20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E203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EE20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EE203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3</Words>
  <Characters>2074</Characters>
  <Application>Microsoft Office Word</Application>
  <DocSecurity>0</DocSecurity>
  <Lines>17</Lines>
  <Paragraphs>4</Paragraphs>
  <ScaleCrop>false</ScaleCrop>
  <Company/>
  <LinksUpToDate>false</LinksUpToDate>
  <CharactersWithSpaces>2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云潭渡影</cp:lastModifiedBy>
  <cp:revision>7</cp:revision>
  <dcterms:created xsi:type="dcterms:W3CDTF">2017-04-03T14:39:00Z</dcterms:created>
  <dcterms:modified xsi:type="dcterms:W3CDTF">2017-11-14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